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9320D0" w:rsidRDefault="001330D2" w:rsidP="001330D2">
      <w:pPr>
        <w:spacing w:after="120"/>
        <w:rPr>
          <w:rFonts w:asciiTheme="majorHAnsi" w:hAnsiTheme="majorHAnsi" w:cstheme="majorHAnsi"/>
          <w:b/>
          <w:color w:val="000000" w:themeColor="text1"/>
          <w:lang w:val="en-US"/>
        </w:rPr>
      </w:pPr>
      <w:r w:rsidRPr="009320D0">
        <w:rPr>
          <w:rFonts w:asciiTheme="majorHAnsi" w:hAnsiTheme="majorHAnsi" w:cstheme="majorHAnsi"/>
          <w:b/>
          <w:color w:val="000000" w:themeColor="text1"/>
          <w:lang w:val="en-US"/>
        </w:rPr>
        <w:t xml:space="preserve">Table 1. </w:t>
      </w:r>
      <w:r w:rsidRPr="009320D0">
        <w:rPr>
          <w:rFonts w:asciiTheme="majorHAnsi" w:hAnsiTheme="majorHAnsi" w:cstheme="majorHAnsi"/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9320D0">
        <w:rPr>
          <w:rFonts w:asciiTheme="majorHAnsi" w:hAnsiTheme="majorHAnsi" w:cstheme="majorHAnsi"/>
          <w:b/>
          <w:color w:val="000000" w:themeColor="text1"/>
          <w:lang w:val="en-US"/>
        </w:rPr>
        <w:t xml:space="preserve"> </w:t>
      </w:r>
    </w:p>
    <w:p w14:paraId="427B7964" w14:textId="58E51482" w:rsidR="001330D2" w:rsidRPr="009320D0" w:rsidRDefault="001330D2" w:rsidP="001330D2">
      <w:pPr>
        <w:shd w:val="clear" w:color="auto" w:fill="FFFFFF"/>
        <w:spacing w:after="120" w:line="240" w:lineRule="auto"/>
        <w:jc w:val="left"/>
        <w:rPr>
          <w:rFonts w:asciiTheme="majorHAnsi" w:eastAsia="Times New Roman" w:hAnsiTheme="majorHAnsi" w:cstheme="majorHAnsi"/>
          <w:color w:val="000000" w:themeColor="text1"/>
        </w:rPr>
      </w:pPr>
      <w:r w:rsidRPr="009320D0">
        <w:rPr>
          <w:rFonts w:asciiTheme="majorHAnsi" w:hAnsiTheme="majorHAnsi" w:cstheme="majorHAnsi"/>
          <w:color w:val="000000" w:themeColor="text1"/>
        </w:rPr>
        <w:t xml:space="preserve">Lachat C et al. (2016) </w:t>
      </w:r>
      <w:r w:rsidRPr="009320D0">
        <w:rPr>
          <w:rFonts w:asciiTheme="majorHAnsi" w:hAnsiTheme="majorHAnsi" w:cstheme="majorHAnsi"/>
          <w:bCs/>
          <w:color w:val="000000" w:themeColor="text1"/>
        </w:rPr>
        <w:t>S</w:t>
      </w:r>
      <w:r w:rsidR="00E949B6">
        <w:rPr>
          <w:rFonts w:asciiTheme="majorHAnsi" w:hAnsiTheme="majorHAnsi" w:cstheme="majorHAnsi"/>
          <w:bCs/>
          <w:color w:val="000000" w:themeColor="text1"/>
        </w:rPr>
        <w:t>t</w:t>
      </w:r>
      <w:r w:rsidRPr="009320D0">
        <w:rPr>
          <w:rFonts w:asciiTheme="majorHAnsi" w:hAnsiTheme="majorHAnsi" w:cstheme="majorHAnsi"/>
          <w:bCs/>
          <w:color w:val="000000" w:themeColor="text1"/>
        </w:rPr>
        <w:t>rengthening the Reporting of O</w:t>
      </w:r>
      <w:r w:rsidR="009320D0">
        <w:rPr>
          <w:rFonts w:asciiTheme="majorHAnsi" w:hAnsiTheme="majorHAnsi" w:cstheme="majorHAnsi"/>
          <w:bCs/>
          <w:color w:val="000000" w:themeColor="text1"/>
        </w:rPr>
        <w:t>b</w:t>
      </w:r>
      <w:r w:rsidRPr="009320D0">
        <w:rPr>
          <w:rFonts w:asciiTheme="majorHAnsi" w:hAnsiTheme="majorHAnsi" w:cstheme="majorHAnsi"/>
          <w:bCs/>
          <w:color w:val="000000" w:themeColor="text1"/>
        </w:rPr>
        <w:t xml:space="preserve">servational studies in Epidemiology – Nutritional Epidemiology (STROBE-nut): an extension of the STROBE statement. Plos Medicine 13(6) </w:t>
      </w:r>
      <w:hyperlink r:id="rId10" w:history="1">
        <w:r w:rsidRPr="009320D0">
          <w:rPr>
            <w:rFonts w:asciiTheme="majorHAnsi" w:eastAsia="Times New Roman" w:hAnsiTheme="majorHAnsi" w:cstheme="majorHAnsi"/>
            <w:color w:val="000000" w:themeColor="text1"/>
          </w:rPr>
          <w:t>http://dx.doi.org/10.1371/journal.pmed.1002036</w:t>
        </w:r>
      </w:hyperlink>
      <w:r w:rsidR="008C470C">
        <w:rPr>
          <w:rFonts w:asciiTheme="majorHAnsi" w:eastAsia="Times New Roman" w:hAnsiTheme="majorHAnsi" w:cstheme="majorHAnsi"/>
          <w:color w:val="000000" w:themeColor="text1"/>
        </w:rPr>
        <w:t xml:space="preserve"> </w:t>
      </w:r>
      <w:r w:rsidRPr="009320D0">
        <w:rPr>
          <w:rFonts w:asciiTheme="majorHAnsi" w:eastAsia="Times New Roman" w:hAnsiTheme="majorHAnsi" w:cstheme="majorHAnsi"/>
          <w:color w:val="000000" w:themeColor="text1"/>
        </w:rPr>
        <w:t xml:space="preserve"> </w:t>
      </w:r>
    </w:p>
    <w:p w14:paraId="15ECBFB5" w14:textId="77777777" w:rsidR="001330D2" w:rsidRPr="009320D0" w:rsidRDefault="001330D2" w:rsidP="001330D2">
      <w:pPr>
        <w:rPr>
          <w:rFonts w:asciiTheme="majorHAnsi" w:hAnsiTheme="majorHAnsi" w:cstheme="majorHAnsi"/>
          <w:b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47"/>
        <w:gridCol w:w="674"/>
        <w:gridCol w:w="4524"/>
        <w:gridCol w:w="4537"/>
        <w:gridCol w:w="1778"/>
      </w:tblGrid>
      <w:tr w:rsidR="00D92814" w:rsidRPr="009320D0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9320D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Reported on p</w:t>
            </w:r>
            <w:r w:rsidR="005473B6"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age</w:t>
            </w: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#</w:t>
            </w:r>
          </w:p>
        </w:tc>
      </w:tr>
      <w:tr w:rsidR="00D92814" w:rsidRPr="009320D0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a) Indicate the study’s design with a commonly used term in the title or the abstract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59DC283A" w14:textId="33C37676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9320D0" w:rsidRDefault="005473B6" w:rsidP="001D5035">
            <w:pPr>
              <w:spacing w:line="276" w:lineRule="auto"/>
              <w:rPr>
                <w:rFonts w:asciiTheme="majorHAnsi" w:hAnsiTheme="majorHAnsi" w:cstheme="majorHAnsi"/>
                <w:color w:val="000000"/>
                <w:u w:val="single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 xml:space="preserve">nut-1 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tate the dietary/nutritional assessment method(s) used in the title, abstract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or keywords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D37F2EC" w14:textId="400B674E" w:rsidR="005473B6" w:rsidRDefault="00AC005E" w:rsidP="00AC005E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3</w:t>
            </w:r>
          </w:p>
          <w:p w14:paraId="6EBB8957" w14:textId="77777777" w:rsidR="00AC005E" w:rsidRDefault="00AC005E" w:rsidP="00AC005E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7A96A518" w14:textId="57645B32" w:rsidR="00AC005E" w:rsidRPr="009320D0" w:rsidRDefault="00AC005E" w:rsidP="00AC005E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3</w:t>
            </w:r>
          </w:p>
        </w:tc>
      </w:tr>
      <w:tr w:rsidR="00D92814" w:rsidRPr="009320D0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</w:tr>
      <w:tr w:rsidR="00D92814" w:rsidRPr="009320D0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 xml:space="preserve">Background </w:t>
            </w: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Explain the scientific background and rationale for the investigation being reporte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7F20178C" w:rsidR="005473B6" w:rsidRPr="006574AE" w:rsidRDefault="006574AE" w:rsidP="006574A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6574AE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4</w:t>
            </w:r>
            <w:r w:rsidR="00F06F45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and 5</w:t>
            </w:r>
          </w:p>
        </w:tc>
      </w:tr>
      <w:tr w:rsidR="00D92814" w:rsidRPr="009320D0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State specific objectives, including any pre-specified hypothese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5F304BF9" w:rsidR="005473B6" w:rsidRPr="009320D0" w:rsidRDefault="006574AE" w:rsidP="006574AE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D92814" w:rsidRPr="009320D0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9320D0" w:rsidRDefault="005473B6" w:rsidP="001D5035">
            <w:pPr>
              <w:spacing w:line="276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9320D0" w:rsidRDefault="005473B6" w:rsidP="001D5035">
            <w:pPr>
              <w:spacing w:line="276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D92814" w:rsidRPr="009320D0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Present key elements of study design early in the paper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9320D0" w:rsidRDefault="005473B6" w:rsidP="001D5035">
            <w:pPr>
              <w:spacing w:line="276" w:lineRule="auto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1956F60F" w:rsidR="005473B6" w:rsidRPr="009320D0" w:rsidRDefault="00F06F45" w:rsidP="008E4B5C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5</w:t>
            </w:r>
          </w:p>
        </w:tc>
      </w:tr>
      <w:tr w:rsidR="00D92814" w:rsidRPr="009320D0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9320D0" w:rsidRDefault="005473B6" w:rsidP="001D5035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5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Describe any characteristics of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the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  <w:r w:rsidRPr="009320D0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4C0035BE" w:rsidR="005473B6" w:rsidRPr="009320D0" w:rsidRDefault="00F06F45" w:rsidP="008E4B5C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5</w:t>
            </w:r>
          </w:p>
        </w:tc>
      </w:tr>
      <w:tr w:rsidR="00D92814" w:rsidRPr="009320D0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489B4B4C" w14:textId="137E72F5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08A46BD1" w14:textId="750CCAE0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26C8F629" w14:textId="06CFF8F0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06985672" w14:textId="738DCD4D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9320D0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nut-6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FAD0E7B" w:rsidR="005473B6" w:rsidRPr="009320D0" w:rsidRDefault="006E6715" w:rsidP="008E4B5C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6 and 7</w:t>
            </w:r>
          </w:p>
        </w:tc>
      </w:tr>
      <w:tr w:rsidR="00D92814" w:rsidRPr="009320D0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nut-7.1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learly define foods, food groups, nutrient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or other food component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nut-7.2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When 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using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AE83CB" w14:textId="37073D5C" w:rsidR="005473B6" w:rsidRDefault="003D1A7F" w:rsidP="00DA68D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N/A</w:t>
            </w:r>
          </w:p>
          <w:p w14:paraId="76709CB0" w14:textId="77777777" w:rsidR="00DA68D1" w:rsidRDefault="00DA68D1" w:rsidP="00DA68D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099B647A" w14:textId="59380279" w:rsidR="00DA68D1" w:rsidRPr="009320D0" w:rsidRDefault="00DA68D1" w:rsidP="00DA68D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5</w:t>
            </w:r>
          </w:p>
        </w:tc>
      </w:tr>
      <w:tr w:rsidR="00D92814" w:rsidRPr="009320D0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 xml:space="preserve">Data sources - </w:t>
            </w: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9320D0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nut-8.1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Describe the dietary assessment method(s)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e.g.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portion size estimation, number of days and items recorded, how it was developed and administered, and how quality was assured. </w:t>
            </w:r>
            <w:r w:rsidRPr="009320D0">
              <w:rPr>
                <w:rFonts w:asciiTheme="majorHAnsi" w:hAnsiTheme="majorHAnsi" w:cstheme="majorHAnsi"/>
                <w:lang w:val="en-US"/>
              </w:rPr>
              <w:t>Report if and how supplement intake was assessed.</w:t>
            </w:r>
          </w:p>
          <w:p w14:paraId="3522428F" w14:textId="189BD375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8.2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Describe the use of conversion factors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if applicable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  <w:p w14:paraId="7E6044DB" w14:textId="41EF68FF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8.3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Describe the nutrient requirements, recommendations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or dietary guidelines and the evaluation approach used</w:t>
            </w:r>
            <w:r w:rsidRPr="009320D0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 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 compare intake with the dietary reference values, if applicable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  <w:p w14:paraId="4E3E8EC0" w14:textId="1B6E6715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8.4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When using nutritional biomarkers, additionally use the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STROBE Extension for Molecular Epidemiology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r w:rsidR="00D52612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(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STROBE-ME</w:t>
            </w:r>
            <w:r w:rsidR="00D52612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)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. Report 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lastRenderedPageBreak/>
              <w:t xml:space="preserve">the type of biomarkers used and 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their 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usefulness as dietary exposure markers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  <w:p w14:paraId="50F74C11" w14:textId="2CAEC0AF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8.5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Describe the assessment of nondietary</w:t>
            </w:r>
            <w:r w:rsidR="003D1A7F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ata (e.g.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  <w:p w14:paraId="3A2E0CBB" w14:textId="644526F5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8.6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5C59B65" w14:textId="77777777" w:rsidR="005473B6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lastRenderedPageBreak/>
              <w:t>5</w:t>
            </w:r>
          </w:p>
          <w:p w14:paraId="1FD2E97E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323F78E9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687DA40C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370B48E3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N/A</w:t>
            </w:r>
          </w:p>
          <w:p w14:paraId="3092F87D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4FEE3BA8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017383E3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N/A</w:t>
            </w:r>
          </w:p>
          <w:p w14:paraId="11521586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309960F9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0135A49B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N/A</w:t>
            </w:r>
          </w:p>
          <w:p w14:paraId="3558908A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23420D36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326112D6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0CB7D0AB" w14:textId="34677EFF" w:rsidR="003D1A7F" w:rsidRDefault="00AD0614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7</w:t>
            </w:r>
          </w:p>
          <w:p w14:paraId="0A388B44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516EEDD1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718C33DC" w14:textId="1892EF66" w:rsidR="003D1A7F" w:rsidRPr="009320D0" w:rsidRDefault="00F348D1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6</w:t>
            </w:r>
          </w:p>
        </w:tc>
      </w:tr>
      <w:tr w:rsidR="00D92814" w:rsidRPr="009320D0" w14:paraId="08F70CF6" w14:textId="77777777" w:rsidTr="005473B6">
        <w:tc>
          <w:tcPr>
            <w:tcW w:w="0" w:type="auto"/>
            <w:shd w:val="clear" w:color="auto" w:fill="auto"/>
          </w:tcPr>
          <w:p w14:paraId="7FD08327" w14:textId="77777777" w:rsidR="003D1A7F" w:rsidRPr="009320D0" w:rsidRDefault="003D1A7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D445E6F" w14:textId="77777777" w:rsidR="003D1A7F" w:rsidRPr="009320D0" w:rsidRDefault="003D1A7F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2E7BE7C" w14:textId="77777777" w:rsidR="003D1A7F" w:rsidRPr="009320D0" w:rsidRDefault="003D1A7F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F83861E" w14:textId="77777777" w:rsidR="003D1A7F" w:rsidRPr="009320D0" w:rsidRDefault="003D1A7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BD1C65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</w:tr>
      <w:tr w:rsidR="00D92814" w:rsidRPr="009320D0" w14:paraId="13B5A955" w14:textId="77777777" w:rsidTr="005473B6">
        <w:tc>
          <w:tcPr>
            <w:tcW w:w="0" w:type="auto"/>
            <w:shd w:val="clear" w:color="auto" w:fill="auto"/>
          </w:tcPr>
          <w:p w14:paraId="27157496" w14:textId="77777777" w:rsidR="003D1A7F" w:rsidRPr="009320D0" w:rsidRDefault="003D1A7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D265377" w14:textId="77777777" w:rsidR="003D1A7F" w:rsidRPr="009320D0" w:rsidRDefault="003D1A7F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25CE62E" w14:textId="77777777" w:rsidR="003D1A7F" w:rsidRPr="009320D0" w:rsidRDefault="003D1A7F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F7468F" w14:textId="77777777" w:rsidR="003D1A7F" w:rsidRPr="009320D0" w:rsidRDefault="003D1A7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5A993E" w14:textId="77777777" w:rsidR="003D1A7F" w:rsidRDefault="003D1A7F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</w:tr>
      <w:tr w:rsidR="00D92814" w:rsidRPr="009320D0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Describe any efforts to address potential sources of bia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nut-9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Report how bias in dietary or nutritional assessment was addresse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,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e.g.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misreporting, changes in habits as a result of being measured,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or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4DE850E" w:rsidR="005473B6" w:rsidRPr="009320D0" w:rsidRDefault="00416BF9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8</w:t>
            </w:r>
          </w:p>
        </w:tc>
      </w:tr>
      <w:tr w:rsidR="00D92814" w:rsidRPr="009320D0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Explain how the study size was arrived at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9320D0" w:rsidRDefault="005473B6" w:rsidP="001D5035">
            <w:pPr>
              <w:pStyle w:val="CommentText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8B6E5A7" w:rsidR="005473B6" w:rsidRPr="003D1A7F" w:rsidRDefault="00565537" w:rsidP="003D1A7F">
            <w:pPr>
              <w:pStyle w:val="CommentText"/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D92814" w:rsidRPr="009320D0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 xml:space="preserve">Quantitative </w:t>
            </w: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nut-11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Explain categorization of dietary/nutritional data (e.g.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nonconsumers</w:t>
            </w:r>
            <w:proofErr w:type="spellEnd"/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) and the choice of reference category, if applicable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01D2FF42" w:rsidR="005473B6" w:rsidRPr="009320D0" w:rsidRDefault="00213E2A" w:rsidP="003D1A7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7</w:t>
            </w:r>
            <w:r w:rsidR="0073547E">
              <w:rPr>
                <w:rFonts w:asciiTheme="majorHAnsi" w:hAnsiTheme="majorHAnsi" w:cstheme="majorHAnsi"/>
                <w:b/>
                <w:color w:val="000000"/>
                <w:lang w:val="en-US"/>
              </w:rPr>
              <w:t>,</w:t>
            </w: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</w:t>
            </w:r>
            <w:r w:rsidR="003D1A7F">
              <w:rPr>
                <w:rFonts w:asciiTheme="majorHAnsi" w:hAnsiTheme="majorHAnsi" w:cstheme="majorHAnsi"/>
                <w:b/>
                <w:color w:val="000000"/>
                <w:lang w:val="en-US"/>
              </w:rPr>
              <w:t>8</w:t>
            </w:r>
            <w:r w:rsidR="0073547E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and Supplemental File</w:t>
            </w:r>
          </w:p>
        </w:tc>
      </w:tr>
      <w:tr w:rsidR="00D92814" w:rsidRPr="009320D0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b) Describe any methods used to examine subgroups and interaction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7FA7331D" w14:textId="44E1A0D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c) Explain how missing data were addresse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4C60E488" w14:textId="1EE42210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d) Cohort study—If applicable, explain how loss to follow-up was addresse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3C2C1F21" w14:textId="30FB7E01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ase-control study—If applicable, explain how matching of cases and controls was addresse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03B31A25" w14:textId="3B1DBD10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08FEB92A" w14:textId="7EEADA56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e) Describe any sensitivity analyse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12.1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  <w:p w14:paraId="6701745B" w14:textId="5296FBAE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12.2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and use of weighting factors, if applicable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  <w:p w14:paraId="3DD9BE7F" w14:textId="3CE5AFD3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12.3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Report any adjustments for measurement error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  <w:proofErr w:type="spellStart"/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i.e</w:t>
            </w:r>
            <w:proofErr w:type="spellEnd"/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 from a validity or calibration study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AACC16" w14:textId="403385D5" w:rsidR="006E2CC1" w:rsidRDefault="006E2CC1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8</w:t>
            </w:r>
          </w:p>
          <w:p w14:paraId="3B5DCCE8" w14:textId="13EF3F0D" w:rsidR="005473B6" w:rsidRDefault="007D0A0E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br/>
            </w:r>
            <w:r w:rsidR="00F32481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8</w:t>
            </w:r>
          </w:p>
          <w:p w14:paraId="09146D36" w14:textId="5C52A273" w:rsidR="006E2CC1" w:rsidRDefault="00F32481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8</w:t>
            </w:r>
          </w:p>
          <w:p w14:paraId="4320EC45" w14:textId="77777777" w:rsidR="00C707EF" w:rsidRDefault="00C707EF" w:rsidP="007D0A0E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7C04E41D" w14:textId="77777777" w:rsidR="00C707EF" w:rsidRDefault="00C707EF" w:rsidP="007D0A0E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18C8A1D5" w14:textId="77777777" w:rsidR="00C707EF" w:rsidRDefault="00C707EF" w:rsidP="007D0A0E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4C239EC6" w14:textId="77777777" w:rsidR="00C707EF" w:rsidRDefault="00C707EF" w:rsidP="007D0A0E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2B944BDB" w14:textId="63F51496" w:rsidR="00F500B2" w:rsidRDefault="00F500B2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8</w:t>
            </w:r>
          </w:p>
          <w:p w14:paraId="41507B36" w14:textId="77777777" w:rsidR="00C707EF" w:rsidRDefault="00C707EF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7A9CC1CA" w14:textId="692EEF9D" w:rsidR="00F500B2" w:rsidRPr="009320D0" w:rsidRDefault="0073547E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8</w:t>
            </w:r>
          </w:p>
        </w:tc>
      </w:tr>
      <w:tr w:rsidR="00D92814" w:rsidRPr="009320D0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</w:tr>
      <w:tr w:rsidR="00D92814" w:rsidRPr="009320D0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3D6AF099" w14:textId="763E4800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lastRenderedPageBreak/>
              <w:t>(b) Give reasons for non-participation at each stage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4A9CFEEA" w14:textId="4E5D2A99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c) Consider use of a flow diagram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lastRenderedPageBreak/>
              <w:t>nut-13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Report the 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FC86C85" w14:textId="5A180908" w:rsidR="005473B6" w:rsidRDefault="005A25E6" w:rsidP="005A25E6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5</w:t>
            </w:r>
          </w:p>
          <w:p w14:paraId="5F634224" w14:textId="77777777" w:rsidR="005A25E6" w:rsidRDefault="005A25E6" w:rsidP="005A25E6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12316F96" w14:textId="77777777" w:rsidR="005A25E6" w:rsidRDefault="005A25E6" w:rsidP="005A25E6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4B391B6F" w14:textId="77777777" w:rsidR="005A25E6" w:rsidRDefault="005A25E6" w:rsidP="005A25E6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0BFB514B" w14:textId="77777777" w:rsidR="005A25E6" w:rsidRDefault="005A25E6" w:rsidP="005A25E6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lastRenderedPageBreak/>
              <w:t>5</w:t>
            </w:r>
          </w:p>
          <w:p w14:paraId="1D96B08B" w14:textId="6525AB5F" w:rsidR="004F3527" w:rsidRPr="009320D0" w:rsidRDefault="005A25E6" w:rsidP="005A25E6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Supplemental Figure 1</w:t>
            </w:r>
          </w:p>
        </w:tc>
      </w:tr>
      <w:tr w:rsidR="00D92814" w:rsidRPr="009320D0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lastRenderedPageBreak/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nut-14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Give the distribution of </w:t>
            </w:r>
            <w:r w:rsidRPr="009320D0">
              <w:rPr>
                <w:rFonts w:asciiTheme="majorHAnsi" w:hAnsiTheme="majorHAnsi" w:cstheme="majorHAnsi"/>
                <w:iCs/>
                <w:color w:val="000000"/>
                <w:lang w:val="en-US"/>
              </w:rPr>
              <w:t xml:space="preserve">participant characteristics across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443A03" w14:textId="458DADDE" w:rsidR="005473B6" w:rsidRDefault="004F3527" w:rsidP="004F352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5</w:t>
            </w:r>
            <w:r w:rsidR="0045611B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</w:t>
            </w:r>
            <w:r w:rsidR="00D92814">
              <w:rPr>
                <w:rFonts w:asciiTheme="majorHAnsi" w:hAnsiTheme="majorHAnsi" w:cstheme="majorHAnsi"/>
                <w:b/>
                <w:color w:val="000000"/>
                <w:lang w:val="en-US"/>
              </w:rPr>
              <w:t>and</w:t>
            </w:r>
            <w:r w:rsidR="0045611B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</w:t>
            </w:r>
            <w:r w:rsidR="006C2999">
              <w:rPr>
                <w:rFonts w:asciiTheme="majorHAnsi" w:hAnsiTheme="majorHAnsi" w:cstheme="majorHAnsi"/>
                <w:b/>
                <w:color w:val="000000"/>
                <w:lang w:val="en-US"/>
              </w:rPr>
              <w:t>Tables 1 and 2</w:t>
            </w:r>
            <w:r w:rsidR="00E63027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(</w:t>
            </w:r>
            <w:r w:rsidR="00D92814">
              <w:rPr>
                <w:rFonts w:asciiTheme="majorHAnsi" w:hAnsiTheme="majorHAnsi" w:cstheme="majorHAnsi"/>
                <w:b/>
                <w:color w:val="000000"/>
                <w:lang w:val="en-US"/>
              </w:rPr>
              <w:t>18 and 19)</w:t>
            </w:r>
          </w:p>
          <w:p w14:paraId="4ED425A5" w14:textId="77777777" w:rsidR="004F3527" w:rsidRDefault="004F3527" w:rsidP="004F352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2893F4B4" w14:textId="77777777" w:rsidR="004F3527" w:rsidRDefault="004F3527" w:rsidP="004F352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76582324" w14:textId="77777777" w:rsidR="004F3527" w:rsidRDefault="004F3527" w:rsidP="004F352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5</w:t>
            </w:r>
          </w:p>
          <w:p w14:paraId="43453C0F" w14:textId="77777777" w:rsidR="004F3527" w:rsidRDefault="004F3527" w:rsidP="004F352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  <w:p w14:paraId="3CF7CE21" w14:textId="5BEB6A55" w:rsidR="004F3527" w:rsidRPr="009320D0" w:rsidRDefault="004F3527" w:rsidP="004F352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N/A</w:t>
            </w:r>
          </w:p>
        </w:tc>
      </w:tr>
      <w:tr w:rsidR="00D92814" w:rsidRPr="009320D0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ohort study—Report numbers of outcome events or summary measures over time</w:t>
            </w:r>
            <w:r w:rsidR="001D503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367BA863" w14:textId="6DE47163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40F7AEBD" w14:textId="6FDEE710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Cross-sectional study—Report numbers of outcome events or summary measures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B31AF1" w14:textId="77777777" w:rsidR="00C707EF" w:rsidRDefault="00C707EF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  <w:p w14:paraId="5E74E6A8" w14:textId="77777777" w:rsidR="00C707EF" w:rsidRDefault="00C707EF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  <w:p w14:paraId="3366E7E9" w14:textId="77777777" w:rsidR="00C707EF" w:rsidRDefault="00C707EF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  <w:p w14:paraId="3EEDE4F8" w14:textId="77777777" w:rsidR="00C707EF" w:rsidRDefault="00C707EF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  <w:p w14:paraId="15B472FD" w14:textId="48AB5212" w:rsidR="005473B6" w:rsidRPr="009320D0" w:rsidRDefault="00C707EF" w:rsidP="00C707EF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lastRenderedPageBreak/>
              <w:t>1</w:t>
            </w:r>
            <w:r w:rsidR="002E03E6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0 and 11</w:t>
            </w:r>
            <w:r w:rsidR="00F5047E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, </w:t>
            </w:r>
            <w:r w:rsidR="002E03E6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and Tables 3 to 5</w:t>
            </w:r>
            <w:r w:rsidR="00F5047E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(</w:t>
            </w:r>
            <w:r w:rsidR="00601196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20 to 23)</w:t>
            </w:r>
            <w:r w:rsidR="002E03E6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D92814" w:rsidRPr="009320D0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lastRenderedPageBreak/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429288AC" w14:textId="73F10AE5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Make clear which confounders were adjusted for and why they were included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0A92179D" w14:textId="013BD7C0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b) Report category boundaries when continuous variables were categorized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  <w:p w14:paraId="21A08F72" w14:textId="6FD08B3B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16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D45EA5F" w14:textId="6F7855ED" w:rsidR="005473B6" w:rsidRDefault="00220FD7" w:rsidP="00220FD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1</w:t>
            </w:r>
            <w:r w:rsidR="00EC52CE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 xml:space="preserve">0 and 11, </w:t>
            </w:r>
            <w:r w:rsidR="00EC52CE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and Tables 3 to 5 (20 to 23)</w:t>
            </w:r>
          </w:p>
          <w:p w14:paraId="47F050F9" w14:textId="77777777" w:rsidR="00220FD7" w:rsidRDefault="00220FD7" w:rsidP="00220FD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042154BC" w14:textId="77777777" w:rsidR="00220FD7" w:rsidRDefault="00220FD7" w:rsidP="00220FD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279FAB8E" w14:textId="77777777" w:rsidR="00220FD7" w:rsidRDefault="00220FD7" w:rsidP="00220FD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/A</w:t>
            </w:r>
          </w:p>
          <w:p w14:paraId="14B8A450" w14:textId="77777777" w:rsidR="00220FD7" w:rsidRDefault="00220FD7" w:rsidP="00220FD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</w:p>
          <w:p w14:paraId="508D33AC" w14:textId="109CAC86" w:rsidR="00220FD7" w:rsidRPr="009320D0" w:rsidRDefault="00220FD7" w:rsidP="00220FD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/A</w:t>
            </w:r>
          </w:p>
        </w:tc>
      </w:tr>
      <w:tr w:rsidR="00D92814" w:rsidRPr="009320D0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Report other analyses done—e.g., analyses of subgroups and interactions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and sensitivity analyses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 xml:space="preserve">nut-17 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eport any sensitivity analysis (e.g.</w:t>
            </w:r>
            <w:r w:rsidR="00136D7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,</w:t>
            </w:r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exclusion of </w:t>
            </w:r>
            <w:proofErr w:type="spellStart"/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isreporters</w:t>
            </w:r>
            <w:proofErr w:type="spellEnd"/>
            <w:r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or outliers) and data imputation, if applicable</w:t>
            </w:r>
            <w:r w:rsidR="00136D75" w:rsidRPr="009320D0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768559AF" w:rsidR="005473B6" w:rsidRPr="009320D0" w:rsidRDefault="008E7042" w:rsidP="00220FD7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1</w:t>
            </w:r>
            <w:r w:rsidR="00220FD7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 xml:space="preserve"> and Table 5 (23)</w:t>
            </w:r>
          </w:p>
        </w:tc>
      </w:tr>
      <w:tr w:rsidR="00D92814" w:rsidRPr="009320D0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</w:tr>
      <w:tr w:rsidR="00D92814" w:rsidRPr="009320D0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Summarize key results with reference to study objectives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74CE80B0" w:rsidR="005473B6" w:rsidRPr="00993541" w:rsidRDefault="00C870EF" w:rsidP="0099354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11, 12</w:t>
            </w:r>
          </w:p>
        </w:tc>
      </w:tr>
      <w:tr w:rsidR="00D92814" w:rsidRPr="009320D0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Discuss limitations of the study, taking into account sources of potential bias or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lastRenderedPageBreak/>
              <w:t>imprecision. Discuss both direction and magnitude of any potential bias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lastRenderedPageBreak/>
              <w:t>nut-19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Describe the main limitations of the data sources and assessment methods used and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lastRenderedPageBreak/>
              <w:t>implications for the interpretation of the findings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12BD25B" w:rsidR="005473B6" w:rsidRPr="009320D0" w:rsidRDefault="00993541" w:rsidP="0099354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lastRenderedPageBreak/>
              <w:t>1</w:t>
            </w:r>
            <w:r w:rsidR="00F00674">
              <w:rPr>
                <w:rFonts w:asciiTheme="majorHAnsi" w:hAnsiTheme="majorHAnsi" w:cstheme="majorHAnsi"/>
                <w:b/>
                <w:color w:val="000000"/>
                <w:lang w:val="en-US"/>
              </w:rPr>
              <w:t>4</w:t>
            </w:r>
          </w:p>
        </w:tc>
      </w:tr>
      <w:tr w:rsidR="00D92814" w:rsidRPr="009320D0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nut-20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7931AE9E" w:rsidR="005473B6" w:rsidRPr="009320D0" w:rsidRDefault="00026ECE" w:rsidP="00AD3C08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14, 15</w:t>
            </w:r>
          </w:p>
        </w:tc>
      </w:tr>
      <w:tr w:rsidR="00D92814" w:rsidRPr="009320D0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Discuss the generalizability (external validity) of the study results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204E122" w:rsidR="005473B6" w:rsidRPr="009320D0" w:rsidRDefault="00AD3C08" w:rsidP="00AD3C08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1</w:t>
            </w:r>
            <w:r w:rsidR="00A26826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4</w:t>
            </w:r>
          </w:p>
        </w:tc>
      </w:tr>
      <w:tr w:rsidR="00D92814" w:rsidRPr="009320D0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</w:tr>
      <w:tr w:rsidR="00D92814" w:rsidRPr="009320D0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  <w:tab/>
            </w:r>
            <w:r w:rsidRPr="009320D0">
              <w:rPr>
                <w:rFonts w:asciiTheme="majorHAnsi" w:hAnsiTheme="majorHAnsi" w:cstheme="majorHAnsi"/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9320D0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78D4F0AB" w:rsidR="005473B6" w:rsidRPr="009320D0" w:rsidRDefault="00820B81" w:rsidP="00820B8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1</w:t>
            </w:r>
          </w:p>
        </w:tc>
      </w:tr>
      <w:tr w:rsidR="00D92814" w:rsidRPr="009320D0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i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 xml:space="preserve">nut-22.1 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>Describe the procedure for consent and study approval from ethics committee(s)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1C21CA08" w:rsidR="005473B6" w:rsidRPr="009320D0" w:rsidRDefault="00820B81" w:rsidP="00820B8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  <w:b/>
                <w:color w:val="000000"/>
                <w:lang w:val="en-US"/>
              </w:rPr>
              <w:t>5</w:t>
            </w:r>
          </w:p>
        </w:tc>
      </w:tr>
      <w:tr w:rsidR="00D92814" w:rsidRPr="009320D0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rPr>
                <w:rFonts w:asciiTheme="majorHAnsi" w:hAnsiTheme="majorHAnsi" w:cstheme="majorHAnsi"/>
                <w:bCs/>
                <w:i/>
                <w:color w:val="000000"/>
                <w:lang w:val="en-US"/>
              </w:rPr>
            </w:pPr>
            <w:r w:rsidRPr="009320D0">
              <w:rPr>
                <w:rFonts w:asciiTheme="majorHAnsi" w:hAnsiTheme="majorHAnsi" w:cstheme="majorHAnsi"/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9320D0">
              <w:rPr>
                <w:rFonts w:asciiTheme="majorHAnsi" w:hAnsiTheme="majorHAnsi" w:cstheme="majorHAnsi"/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9320D0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Theme="majorHAnsi" w:hAnsiTheme="majorHAnsi" w:cstheme="majorHAnsi"/>
                <w:b/>
                <w:color w:val="000000"/>
                <w:lang w:val="en-US"/>
              </w:rPr>
            </w:pPr>
            <w:r w:rsidRPr="009320D0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nut-</w:t>
            </w:r>
            <w:r w:rsidRPr="009320D0">
              <w:rPr>
                <w:rFonts w:asciiTheme="majorHAnsi" w:hAnsiTheme="majorHAnsi" w:cstheme="majorHAnsi"/>
                <w:b/>
                <w:color w:val="000000"/>
                <w:lang w:val="en-US"/>
              </w:rPr>
              <w:t>22.2</w:t>
            </w:r>
            <w:r w:rsidRPr="009320D0">
              <w:rPr>
                <w:rFonts w:asciiTheme="majorHAnsi" w:hAnsiTheme="majorHAnsi" w:cstheme="majorHAnsi"/>
                <w:color w:val="000000"/>
                <w:lang w:val="en-US"/>
              </w:rPr>
              <w:t xml:space="preserve"> Provide data collection tools and data as online material or explain how they can be accessed</w:t>
            </w:r>
            <w:r w:rsidR="00136D75" w:rsidRPr="009320D0">
              <w:rPr>
                <w:rFonts w:asciiTheme="majorHAnsi" w:hAnsiTheme="majorHAnsi" w:cstheme="maj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03D810A" w:rsidR="005473B6" w:rsidRPr="009320D0" w:rsidRDefault="00820B81" w:rsidP="00820B81">
            <w:pPr>
              <w:tabs>
                <w:tab w:val="left" w:pos="142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Supplementa</w:t>
            </w:r>
            <w:r w:rsidR="004E1B4A"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>l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lang w:val="en-US"/>
              </w:rPr>
              <w:t xml:space="preserve"> File 1</w:t>
            </w:r>
          </w:p>
        </w:tc>
      </w:tr>
    </w:tbl>
    <w:p w14:paraId="51905D81" w14:textId="77777777" w:rsidR="00967969" w:rsidRPr="009320D0" w:rsidRDefault="00967969">
      <w:pPr>
        <w:rPr>
          <w:rFonts w:asciiTheme="majorHAnsi" w:hAnsiTheme="majorHAnsi" w:cstheme="majorHAnsi"/>
        </w:rPr>
      </w:pPr>
    </w:p>
    <w:sectPr w:rsidR="00967969" w:rsidRPr="009320D0" w:rsidSect="009F00C3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797F6" w14:textId="77777777" w:rsidR="009F00C3" w:rsidRDefault="009F00C3" w:rsidP="001330D2">
      <w:pPr>
        <w:spacing w:after="0" w:line="240" w:lineRule="auto"/>
      </w:pPr>
      <w:r>
        <w:separator/>
      </w:r>
    </w:p>
  </w:endnote>
  <w:endnote w:type="continuationSeparator" w:id="0">
    <w:p w14:paraId="13E2ABB5" w14:textId="77777777" w:rsidR="009F00C3" w:rsidRDefault="009F00C3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C6217" w14:textId="77777777" w:rsidR="009F00C3" w:rsidRDefault="009F00C3" w:rsidP="001330D2">
      <w:pPr>
        <w:spacing w:after="0" w:line="240" w:lineRule="auto"/>
      </w:pPr>
      <w:r>
        <w:separator/>
      </w:r>
    </w:p>
  </w:footnote>
  <w:footnote w:type="continuationSeparator" w:id="0">
    <w:p w14:paraId="091DA811" w14:textId="77777777" w:rsidR="009F00C3" w:rsidRDefault="009F00C3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2241042">
    <w:abstractNumId w:val="1"/>
  </w:num>
  <w:num w:numId="2" w16cid:durableId="53167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26ECE"/>
    <w:rsid w:val="001330D2"/>
    <w:rsid w:val="00136D75"/>
    <w:rsid w:val="001B552B"/>
    <w:rsid w:val="001D292C"/>
    <w:rsid w:val="001D5035"/>
    <w:rsid w:val="00213E2A"/>
    <w:rsid w:val="00220FD7"/>
    <w:rsid w:val="002904AC"/>
    <w:rsid w:val="00292170"/>
    <w:rsid w:val="002A5AF9"/>
    <w:rsid w:val="002E03E6"/>
    <w:rsid w:val="003C5A7F"/>
    <w:rsid w:val="003D1A7F"/>
    <w:rsid w:val="00416BF9"/>
    <w:rsid w:val="0045611B"/>
    <w:rsid w:val="004A138D"/>
    <w:rsid w:val="004C08C0"/>
    <w:rsid w:val="004D6AE6"/>
    <w:rsid w:val="004E1B4A"/>
    <w:rsid w:val="004F2B21"/>
    <w:rsid w:val="004F3527"/>
    <w:rsid w:val="005473B6"/>
    <w:rsid w:val="00565537"/>
    <w:rsid w:val="005A25E6"/>
    <w:rsid w:val="005B3B4D"/>
    <w:rsid w:val="005D3A31"/>
    <w:rsid w:val="00601196"/>
    <w:rsid w:val="006574AE"/>
    <w:rsid w:val="006B6BF3"/>
    <w:rsid w:val="006C2999"/>
    <w:rsid w:val="006E2CC1"/>
    <w:rsid w:val="006E6715"/>
    <w:rsid w:val="00715E08"/>
    <w:rsid w:val="00717CDB"/>
    <w:rsid w:val="0073547E"/>
    <w:rsid w:val="007D0A0E"/>
    <w:rsid w:val="007D2D6C"/>
    <w:rsid w:val="007E78A6"/>
    <w:rsid w:val="007F5AE2"/>
    <w:rsid w:val="00820B81"/>
    <w:rsid w:val="00851949"/>
    <w:rsid w:val="008C470C"/>
    <w:rsid w:val="008E4B5C"/>
    <w:rsid w:val="008E7042"/>
    <w:rsid w:val="009320D0"/>
    <w:rsid w:val="00967969"/>
    <w:rsid w:val="00993541"/>
    <w:rsid w:val="009F00C3"/>
    <w:rsid w:val="00A26826"/>
    <w:rsid w:val="00AC005E"/>
    <w:rsid w:val="00AC31EB"/>
    <w:rsid w:val="00AD0614"/>
    <w:rsid w:val="00AD3C08"/>
    <w:rsid w:val="00B1018E"/>
    <w:rsid w:val="00C707EF"/>
    <w:rsid w:val="00C870EF"/>
    <w:rsid w:val="00CD0FCE"/>
    <w:rsid w:val="00D1724D"/>
    <w:rsid w:val="00D52612"/>
    <w:rsid w:val="00D540EA"/>
    <w:rsid w:val="00D549CD"/>
    <w:rsid w:val="00D92814"/>
    <w:rsid w:val="00DA68D1"/>
    <w:rsid w:val="00E14073"/>
    <w:rsid w:val="00E63027"/>
    <w:rsid w:val="00E949B6"/>
    <w:rsid w:val="00EC52CE"/>
    <w:rsid w:val="00EE607E"/>
    <w:rsid w:val="00F00674"/>
    <w:rsid w:val="00F06F45"/>
    <w:rsid w:val="00F32481"/>
    <w:rsid w:val="00F348D1"/>
    <w:rsid w:val="00F500B2"/>
    <w:rsid w:val="00F5047E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D0614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4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Catherine Phillips</cp:lastModifiedBy>
  <cp:revision>2</cp:revision>
  <dcterms:created xsi:type="dcterms:W3CDTF">2024-01-16T16:18:00Z</dcterms:created>
  <dcterms:modified xsi:type="dcterms:W3CDTF">2024-01-16T16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